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F393B" w14:textId="30E0ABEF" w:rsidR="00D34336" w:rsidRPr="0020235C" w:rsidRDefault="00D34336" w:rsidP="0020235C">
      <w:pPr>
        <w:keepNext/>
        <w:spacing w:before="120" w:after="120"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</w:pPr>
      <w:r w:rsidRPr="0020235C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S2 Table. Study inventory boundaries, data collected, and method used to calculate inventory results</w:t>
      </w:r>
      <w:r w:rsidR="00186D63" w:rsidRPr="0020235C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.</w:t>
      </w:r>
    </w:p>
    <w:tbl>
      <w:tblPr>
        <w:tblW w:w="0" w:type="auto"/>
        <w:tblCellMar>
          <w:top w:w="85" w:type="dxa"/>
          <w:left w:w="70" w:type="dxa"/>
          <w:bottom w:w="85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405"/>
        <w:gridCol w:w="656"/>
        <w:gridCol w:w="2374"/>
        <w:gridCol w:w="896"/>
        <w:gridCol w:w="1573"/>
        <w:gridCol w:w="1137"/>
      </w:tblGrid>
      <w:tr w:rsidR="00D34336" w:rsidRPr="00D34336" w14:paraId="4EFFF59B" w14:textId="77777777" w:rsidTr="002A32D0">
        <w:trPr>
          <w:trHeight w:val="11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3592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udy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53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cess/item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24F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c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177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ata source:data coll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BE4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at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4F2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mission factor/global warming potential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F8A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mpact assessment database</w:t>
            </w:r>
          </w:p>
        </w:tc>
      </w:tr>
      <w:tr w:rsidR="00D34336" w:rsidRPr="00D34336" w14:paraId="6075ADFB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7E0FD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Kodumuri et al. (202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20DA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instrument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D77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16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weight and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218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E2D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AD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67ACEA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065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9827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59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065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weight and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2F3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FA8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AA5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E30F5F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793C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CD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rap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4A1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82E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weight and mate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ED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2A1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030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5A4628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9FD2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4A0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F3F4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FC0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C34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15F9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D6F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4A4B80D" w14:textId="77777777" w:rsidTr="002A32D0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B53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amani et al. (202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14B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7AA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52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Non reusable materials were weighted at the end of each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F0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987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2C2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49C02C97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5831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ougerau et al. (202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213C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ation of sta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2CC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E7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and assumption: mode of transport, distance, assumed average commuting patt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8A5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03B2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HS England Carbon E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954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A7142E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B83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267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ation of pati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010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6F3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mode of transport, distance, estimated if miss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66B4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E0B3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HS England Carbon E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F1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EAE21AF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210E5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A2D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: lighting, electr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497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CC2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facility reports: power specification, retrospective data on surgery time, estimated from literature if 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854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F81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dataset; NHS England Carbon E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870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40E7DB5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4EF4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D3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eating, ventilation and air condition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107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C2D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average power specification and retrospective data on surgery time, estimated from national hospital benchmarks if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4EC1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8EA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C9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5B82594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D6CC9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55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2CD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6BC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 volume of wastewater per procedure, estimated from standard OR consumption 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7ACA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08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CF3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1D1FE4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A6CC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C6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B3F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94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rocurement invoices: price paid p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BD7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monetary valu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604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HS England Carbon Emissions, 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5E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892DD8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15707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652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devic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B02D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61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rocurement records: itemized breakdown of de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30C4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monetary valu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DB0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HS England Carbon Emissions, 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D14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0B69C6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48344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9FA7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27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3BA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stimated per surgical procedure based on facility reports; Manufacturer data if 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4C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FBED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96DC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362612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9A21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643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4C88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A2C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on sterilization cycles; Manufacturer energy &amp; water consumption values 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EF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BCE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AA2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60E4F2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3609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44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A1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77D4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harmacy logs: quantity per intervention; Estimated if no direct data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E19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monetary valu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0F3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485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2B8068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00693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EE4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E3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D4D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type of OR, duration of occupation; Gas volume per procedure recor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35B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9DE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5DD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42B57257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DE82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D5C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1C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E1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audits: classified into WHR (household waste) and IRHW (infectious waste), then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42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DF36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63D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AD04EFD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F041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Zhang et al. (202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D4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: lighting, electr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C0C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FE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assumption: average power specification of each electronic equipment and surgery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6A3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D16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nvironmental Protection A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DFD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5C9B8AC1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2EF4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D5C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FC9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19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assumption: averagepower utilization, averageoperating room dimension and retrospective data on surgery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92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9BC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nvironmental Protection A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F46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86285F7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6FEC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A05D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al processing (sterilization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F8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DF1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assumption: averageenergy utiulization for one cycle, duration of one cycle and number of trays sterilized in one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707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985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nvironmental Protection A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DE2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5ECA323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A4D3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13D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olid waste dispos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14C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57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Hospital data: retrospective data on equipment catalogued during each </w:t>
            </w: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lastRenderedPageBreak/>
              <w:t>surgery, weight from vendors and disposal mod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27E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lastRenderedPageBreak/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0EC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K GHG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9D9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630B5134" w14:textId="77777777" w:rsidTr="00A17237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C0EED" w14:textId="61D0DEB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hmed 20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58E63" w14:textId="2F4A3C7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44235" w14:textId="4DFD75F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CC7B7" w14:textId="0FA295E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postcode-to-hospital distance; assumed petrol car; return journeys for all pre-surgery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696DE" w14:textId="6B5DF30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67EE4" w14:textId="0E41E05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ECC2B" w14:textId="1047258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4311644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66A5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B7E47" w14:textId="14772B9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83373" w14:textId="3AD03C9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A8B76" w14:textId="61B2171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 surveys: mode of transport and postcode-to-hospital distance; divided by patient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4E8B0" w14:textId="082BE4A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7F71F7" w14:textId="16F0CA9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; Ritchie H. (transport E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3FC41" w14:textId="2E97F0F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C2EC83B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836D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DB0CD" w14:textId="1604413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, gas, oi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46D41" w14:textId="3C45F29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04D13" w14:textId="6278FD2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nual hospital consumption from estates; minutes in clinical area x room proportion x per-minute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9B268" w14:textId="56956B2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E3E30" w14:textId="3D3CC62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47B66" w14:textId="5F89CFB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4737F1CF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33186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6FC02A" w14:textId="44F225E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BE6F9" w14:textId="18A5C06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89E86" w14:textId="29D2F7F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nual hospital water consumption; operative-period usage doubled for resource-intensive 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639C5" w14:textId="1D7EF88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31228" w14:textId="2B10FEF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C6F55" w14:textId="46119B0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7AC1145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3D32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960C2" w14:textId="2C76155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scrub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1AC2B" w14:textId="491D9FB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56E894" w14:textId="10852C0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literature; weight x emissions per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56961" w14:textId="5FF6449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89291" w14:textId="05B1EBA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; 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BA6D5" w14:textId="15A9881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679D20D9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9DE2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D35B7" w14:textId="23D66C7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devices (surgical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2B7B9" w14:textId="740CCF9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F12FE" w14:textId="2A8518C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rocurement data; direct observation of intraoperative equipment 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86B7F" w14:textId="4F13FE8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0BD14" w14:textId="4D186D6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28F38" w14:textId="3D2961D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7C49883D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48AED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28AE0" w14:textId="779AED4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quipment transpor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698FB" w14:textId="0D8EF41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79459" w14:textId="40373B6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pplier postcodes provided by estates; equipment weight x distance x freight truck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2F8E5" w14:textId="21EF7DF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0333E4" w14:textId="7BC1585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hers J. (EDF green freight ma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AB5B4" w14:textId="4367882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1548B21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905C0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E5B4F" w14:textId="75DF2BF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T angiogra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1C741" w14:textId="0DA7715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5F57B" w14:textId="6BB4B83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; pre-surgery 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76CF7" w14:textId="0F0B7E4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C0E2E" w14:textId="46F940E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rtin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8DB5F" w14:textId="633B3A6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FA73206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6C8B4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E73F6" w14:textId="723C578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(induction + maintenance + running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0384A6" w14:textId="0FF60B1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4BDCE" w14:textId="6D153F2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records: induction agents (propofol/remifentanil); maintenance gases (N</w:t>
            </w:r>
            <w:r w:rsidRPr="002A32D0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 + O</w:t>
            </w:r>
            <w:r w:rsidRPr="002A32D0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 at 5 L/min); operative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25816" w14:textId="6324E9C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A0C13" w14:textId="1A284D2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arayanan et al. (2022); Association of Anaesthetists Impact Calculator (GWP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E04B4" w14:textId="1723D7C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2DEF50A8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94FBF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519F2" w14:textId="551A09F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of 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11E4D" w14:textId="62FD41A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942B18" w14:textId="28CCF70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al sterilisation unit: electricity (kWh) + water (m³) per tray x tray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5F742" w14:textId="5A2E242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2B9105" w14:textId="372CFC9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731D3" w14:textId="53E3680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7D5DC4BB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0D24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0D021" w14:textId="561AA45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 of gow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D5B02" w14:textId="571F889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9071C" w14:textId="6FC8647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ssumed one wash/procedure at 60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29D89" w14:textId="75C3385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24B83" w14:textId="5D555F4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7CA04" w14:textId="2F34585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8D96C9A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A8F6E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D359E" w14:textId="062DFAF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ED340" w14:textId="2D029FA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B2AD2" w14:textId="58B3275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aw waste weighing (sharps, non-infectious offensive, DMR)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69BB2" w14:textId="6BF97A3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FDA9A" w14:textId="5CD1831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1FED2" w14:textId="6C9FDD2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EE7D651" w14:textId="77777777" w:rsidTr="00A17237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AF2009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CB883" w14:textId="4BF4176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scrubb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EF38C0" w14:textId="6E32BC6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122AD" w14:textId="2B71E00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inutes scrubbing x water per scrub x scrub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C032B" w14:textId="4AAB6F7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24491" w14:textId="2DE0E22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nnings et al. (2022); GOV.UK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D3C87" w14:textId="2751DB6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D22F12B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3B38E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g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B35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nerg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EE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1C2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: Operating room energy use estimated using hospital-wide energy data, with energy intensity assumptions based on NHS hospital benchmark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523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1F5C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/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5E5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21B0EA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AD5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1CC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DF92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4F3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ment: Tracked prospectively over a 3-week period using Material Flow Analysis (MFA) to record all disposable surgical consumables used per proced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BDD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625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orldStainless, ICE 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46A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155AC1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CD75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CBA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and 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F9C0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1D9F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literature: Sterilization energy and water use obtained from hospital sterilization logs and supplemented with literature-based LCA data on reusable surgical instru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AF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DDB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(Rizan et al. (2021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6D92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4810B29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8096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C75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83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C4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literature: Waste composition analysed using hospital waste management reports, with emission factors for incineration and landfill taken from healthcare waste stud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6C8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863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(Rizan et al. (2021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3B8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260443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0CFF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AAB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ation (patient/staff and surgical supply chain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58B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32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ogistics estimation: Supply chain distances for surgical consumables inferred from hospital procurement records, transport distances estimated using Google Maps and Pier2Pier tool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0F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19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/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1E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7AB308F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60E3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D67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F9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241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government data: Pharmaceutical use estimated from patient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D4E2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95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B2E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1DD952D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72E17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nnon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CA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D7A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1D0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ment: weight of infectious &amp; mixed recycling w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1BD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EAA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, GOV.UK. Greenhouse gas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6A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017603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09F5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84B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9C64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8BBE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quantity used per procedure, duration of anaesth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8D0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A9F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76EE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E2FD62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35A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7A6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CE2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86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amount of sevoflurane used, average 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0E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58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504A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D1E2B0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6AF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B7D4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3C4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F32B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&amp; literature data: transport distance, sterilization process e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905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64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, GOV.UK. Greenhouse gas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E5D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2A5B83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61E9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29C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83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152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data: home postcode to hospital, distance travelled by petrol 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0F4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E0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 UK GHG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AA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58116DBF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807B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ED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717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966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vey: transport mode, distance, engine type an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49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865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 UK GHG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C951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5D15B0E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C2E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15CA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B8D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723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observation: quantity of surgical materials 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5B3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70FC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799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E61CA1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15A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8C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 and light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D5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8338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energy consumption, theatre operating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AD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876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 UK GHG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7EC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7781276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2FC3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DF3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onic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D45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D5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power consumption from manufacturer specification docu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6AA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02E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 UK GHG 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A0B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5E37453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68F56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idmann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8D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22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81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protocol (minimal-flow: 4 L/min x 10 min, then 0.5 L/min); Anaesthetic Impact Calculator (RCo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763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022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oyal College of Anaesthetists - Anaesthetic Impact Calculator; IPCC GWP100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6F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pecified beyond GHG Protocol</w:t>
            </w:r>
          </w:p>
        </w:tc>
      </w:tr>
      <w:tr w:rsidR="00D34336" w:rsidRPr="00D34336" w14:paraId="5984CBFF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2454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A12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D4A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3B37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nufacturer specs (Robatherm, Smardt OPK); German Weather Service TRY dataset; hospital CHP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7BB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66F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erman Federal Office CO</w:t>
            </w:r>
            <w:r w:rsidRPr="00D34336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922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707A27C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2D4F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23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 (OR device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B7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77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technical services: equipment list &amp; consumption rates (per min × dur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313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B5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ocal electricity company (WVV Würzburg 2022 mi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9367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318E080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5B7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61F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935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AE2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terilization unit logs; device specifications (Miele PG 8528; MMM Selectoma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96D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527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nufacturer data + hospital energy factors (gas/electrici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38D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253E4BF7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769C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20B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dispos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ED30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3980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records; incineration at municipal WtE plant; glass recyc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D0E0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09B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ncineration facto (WVV Umwelt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902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78DE1C07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4F8C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DC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Dispo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0D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19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composition back-calculated into material categories (90% mixed plastics, 10% cardboard; sharps = glass, steel, plas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3D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DB2F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erman Federal Office for Economics: plastics 3.7; cardboard 0.62; glass 1; steel 5.18 (kg CO</w:t>
            </w:r>
            <w:r w:rsidRPr="00D34336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88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066FDC0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629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041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AA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F4D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utsourced laundry provider ESG report (Ullmer-Gruppe 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411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72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vider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B9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HG Protocol</w:t>
            </w:r>
          </w:p>
        </w:tc>
      </w:tr>
      <w:tr w:rsidR="00D34336" w:rsidRPr="00D34336" w14:paraId="2A62D280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59C0F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Filley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2F7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19B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16D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; quantity,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25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D7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FF7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</w:t>
            </w:r>
          </w:p>
        </w:tc>
      </w:tr>
      <w:tr w:rsidR="00D34336" w:rsidRPr="00D34336" w14:paraId="5F5C233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230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3F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DE17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083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; quantity, weight, life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1D4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34B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3D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</w:t>
            </w:r>
          </w:p>
        </w:tc>
      </w:tr>
      <w:tr w:rsidR="00D34336" w:rsidRPr="00D34336" w14:paraId="61DCE4F3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01E5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F6C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D7D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19CB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; manufacturer instructions-for-use, quantity of energy and water for each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5AA8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C41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160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</w:t>
            </w:r>
          </w:p>
        </w:tc>
      </w:tr>
      <w:tr w:rsidR="00D34336" w:rsidRPr="00D34336" w14:paraId="78954B04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482E2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rothaus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22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spo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3E4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3FC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cost and quantity of disposable instrument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67A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financial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275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actice Green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50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7542DA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BE1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E6B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 and light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DB1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0F9E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annual energy consumption for OR vs 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69C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284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06C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888EE46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92BD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1FA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605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71AE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literature: weight of reusable items and disposable waste generation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472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E1D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99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DE6C133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9ED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8A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EF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2D5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literature; weights of reusable items and average consumption of steam sterilisation per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3F2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2E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107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3903B0D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8EAE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Karam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751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: lighting, electr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E52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79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facility data; manufacturer power specif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8BB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A109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FA7C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4C40D20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613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79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4FC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89B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Facility averages, retrospective OR energy time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3265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211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9474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4FFFAE8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7135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C9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9CA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293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stimated from scrubbing, draping, and sterilization re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E74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3CAB8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8DCD0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0776087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67B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7773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E8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519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rocurement invoices and hospital inven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0F4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financial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2BDE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04D6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7CC273B2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0735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62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and 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08A8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53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unit energy and water data (manufacturer valu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433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0069A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E30EF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251D6DD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D5C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E5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C82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A7FE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8954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22D97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FEB2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61FE5EB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A7F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DCE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E43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77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audit data and waste management contractor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D184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5985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5DCF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58C6F909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852F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Kodumuri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C669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7A8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695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direct measure: quantity, weight, mate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91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6024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2B6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672F45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CC03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A23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67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458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direct measure: quantity, weight, mate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963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6B8B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834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90E08B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36BD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FB9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 and light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C734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01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volume, duration of surgery, power spec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E70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A28D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B12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6776AD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14A7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A0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FC2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EFF8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total water flow measured with a full tap flow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505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9D8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22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4F10765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B941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626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2980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549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stimation and hospital data; number of cycle, power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CFD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352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6AF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91C9EB6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90E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FF2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D0F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2234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type and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FF2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6F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e for Sustainable Health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82B2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5344308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01654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ousania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921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42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2A8F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: power ratings and duration of use for surgical devices measured per procedu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971D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F19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E9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2021 GWP-100a, Available WAter REmaining (AWARE)</w:t>
            </w:r>
          </w:p>
        </w:tc>
      </w:tr>
      <w:tr w:rsidR="00D34336" w:rsidRPr="00D34336" w14:paraId="0D4F5962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C5B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4F60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al processing (sterilization and decontamination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34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906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terilization logs: energy and water consumption per decontamination cycle, chemical composition of sterilization agents (propylene glycol, borax, subtilisin), manufacturer manuals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BA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56E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DE53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2021 GWP-100a, Available WAter REmaining (AWARE)</w:t>
            </w:r>
          </w:p>
        </w:tc>
      </w:tr>
      <w:tr w:rsidR="00D34336" w:rsidRPr="00D34336" w14:paraId="002DF93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4B56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2D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olid waste (landfill/incineration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4F4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52C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reports: classification and weight of single-use item waste streams, treatment processes (landfill/incineration) based on waste disposal record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39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10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8CD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2021 GWP-100a, Available WAter REmaining (AWARE)</w:t>
            </w:r>
          </w:p>
        </w:tc>
      </w:tr>
      <w:tr w:rsidR="00D34336" w:rsidRPr="00D34336" w14:paraId="1D8E2A6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D5B2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157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ation of materials (pre- and post-consumer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FE0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27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 logistics data: supplier-to-hospital distances obtained from Google Earth; fuel consumption and emissions factors from transportation stud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2B2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52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623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2021 GWP-100a, Available WAter REmaining (AWARE)</w:t>
            </w:r>
          </w:p>
        </w:tc>
      </w:tr>
      <w:tr w:rsidR="00D34336" w:rsidRPr="00D34336" w14:paraId="3319BCE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E60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C4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erial produc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A64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C5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; quantities, material and lifecycle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6887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AE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EF9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2021 GWP-100a, Available WAter REmaining (AWARE)</w:t>
            </w:r>
          </w:p>
        </w:tc>
      </w:tr>
      <w:tr w:rsidR="00D34336" w:rsidRPr="00D34336" w14:paraId="18D85B5A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70690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akarai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B7C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spo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90A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18B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records and direct measure: weights and pack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CC1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D781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A28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A03603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5446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83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96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C5B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records and direct measure: weights,  packaging, number of 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596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55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387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1EFC0D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E8F3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39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 of instrument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BB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C7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ssumption: type of transport and d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B00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C1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E4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710059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7020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B5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, lighting and electronic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E963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4BC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literature: average energy consumption and duration of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E28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064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6BD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6A7B47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2E81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89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FAD0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48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records: specific equation to calculate qua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F1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24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A6E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65EBB5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399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E3D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2CE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525B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and hospital data: electricity consumption per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42D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3644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595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72C61B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4D71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42F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33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A4F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and hospital data: type of waste and disposal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78C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A97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EF2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1619315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AEB26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rker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075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Dispo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59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20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weight linked to w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82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9EC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cNeill et al. (2017), Rubio-Domingo G.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AC0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63FFE94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487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02C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A5B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C4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C584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344A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cNeill et al. (2017), Rubio-Domingo G.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CAE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D9CCE36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6332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552A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E72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40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instrument tray size, washer &amp; autoclave cycle duration and energy consumed per cy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A0DF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5F8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nvironmental Protection A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95E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9EECF7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FC60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07A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ACD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4950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: average consumption of hospital laun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3C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91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nvironmental Protection Agency based on industrial laundry emissions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B4FB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8177E18" w14:textId="77777777" w:rsidTr="002A32D0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DED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hah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03C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8DC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41D1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audit and hospital policy: weight, type of waste and mode of disposal,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5A6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8A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mission factor obtained from waste contr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74CB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0F5570D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48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pil et al. (202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BBF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0CC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19D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bservational audit (Manchester &amp; Leiden maternity units); expert review for instrument trays and devic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7ED4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AD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demat 2023 database (material &amp; produc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1AF7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759DA55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5A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88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4EB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0C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energy certificates (Saint Mary’s Hospital DEC; CIBSE energy benchmark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857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47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 2023 energy emis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54D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0A4E88E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D35D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C30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1E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A235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ncluded via sterilization and laundry process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99A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F44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/ HealthcareLCA (assumed from reused stud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0732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66B2ED6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780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89A2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FD8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A8C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audits + material weighing of consumables and PPE (UK &amp; NL); Estimated transport to hospit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F23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and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1CC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demat 2023; DEFRA; Inventory of Carbon and Energy (ICE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78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76654E1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1DC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505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5CA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5D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eighed instruments; assumed 50 reuses per tray (tested at 100-300 in sensitivity analysi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255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2839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demat 2023; Healthcare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338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665EBB6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2450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70C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process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A4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3F3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on-site sterilization data; supplemented by HealthcareLC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F45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C0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2); Idemat 20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18EC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2F1C135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8C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DC2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C9B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C58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mission factors from Rizan et al. (2021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3CB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87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1) (UK dataset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947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6A94CE0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B0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6F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91B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A50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lgesia/anaesthesia drugs (nitrous oxide, remifentanil, morphine, epidural) from literature; Hospital data + national frequency datasets (UK Care Quality Commission; Perined NL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89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1E2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earson et al. (2022); Parvatker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A85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D34336" w:rsidRPr="00D34336" w14:paraId="1F66E33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52B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E09D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 - dispos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C907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FF04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ffensive waste → low-temp incineration w/ energy recovery; sharps &amp; drugs → high-temp inciner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26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and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9A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1); Idemat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C3A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penLCA v1.11.0</w:t>
            </w:r>
            <w:r w:rsidRPr="00D34336">
              <w:rPr>
                <w:rFonts w:ascii="Aptos Narrow" w:eastAsia="Times New Roman" w:hAnsi="Aptos Narrow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 xml:space="preserve">; </w:t>
            </w:r>
            <w:r w:rsidRPr="00D34336">
              <w:rPr>
                <w:rFonts w:ascii="Aptos Narrow" w:eastAsia="Times New Roman" w:hAnsi="Aptos Narrow" w:cs="Arial"/>
                <w:i/>
                <w:i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-costs 2023 (Sustainability Impact Metrics)</w:t>
            </w:r>
          </w:p>
        </w:tc>
      </w:tr>
      <w:tr w:rsidR="002A32D0" w:rsidRPr="00D34336" w14:paraId="01231671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751A17" w14:textId="0B45D45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hmed 2025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6CA09" w14:textId="3D7F5F2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31817A" w14:textId="5A734A8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106BA" w14:textId="13FF806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postcode-to-hospital distance x 13 visits across pathway; return journeys; petrol car assumption; international patients ex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BEC80" w14:textId="4BECC07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CF006" w14:textId="54A043A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0E3E2" w14:textId="2351821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80327C9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43966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1AD951" w14:textId="08F88D5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FDB67" w14:textId="4252118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0FCAC" w14:textId="61781FB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 surveys: mode + distance; divided by patient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A2ECB" w14:textId="5866ADD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2198F" w14:textId="7627E79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; Ritchie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B4782" w14:textId="73EBBD6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88A15B5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EE7E5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53125D" w14:textId="35CE11E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, gas, oi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428EB" w14:textId="3D90A92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D27C84" w14:textId="71B5EA6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nual hospital consumption; minutes x room proportion x per-minute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FA6D3" w14:textId="6AEF265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FC273" w14:textId="739EFA9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3686D" w14:textId="34FFB5F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203DE65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174FC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1DA43" w14:textId="50F39E9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F19B2" w14:textId="2D18D27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9CE4E" w14:textId="2C4FDD0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consumption; operative-period doub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C5DEE" w14:textId="0EDE2FC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C33E7" w14:textId="7CDCAD6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FE07D" w14:textId="38F531C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4FFC57A5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9FB8E1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4889A" w14:textId="318314E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scrub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92EE5" w14:textId="0CC4CC1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8F4CF" w14:textId="74D550D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literature; weight x emissions per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49F6F" w14:textId="368BF9F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5574B" w14:textId="33013DB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; 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2964A" w14:textId="51AA60A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7BF0686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A6B4B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2D9E9" w14:textId="104B2DE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devices (surgical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EAC4A" w14:textId="2F2CD01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47B42" w14:textId="6537954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curement + intraoperative direct observation (stage 1 &amp; stage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96DDD" w14:textId="2067F62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89DCA" w14:textId="4F5C0D9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A1470" w14:textId="198138C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6942E06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565E3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6273BC" w14:textId="0D6B567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quipment transpor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EA49A" w14:textId="69E049C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FD6F5A" w14:textId="5C7C170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pplier postcodes; weight x distance x freigh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5AD81" w14:textId="1F8BAA4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E1796" w14:textId="4C0F432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hers J. (EDF green freight ma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BBAA6" w14:textId="008EEF5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11C630A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350B2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6B77DB" w14:textId="0681298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(induction + maintenance + running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1F96E" w14:textId="24233E7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AC7F4" w14:textId="771F59F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records: stage 1 propofol + remifentanil + sevoflurane + N</w:t>
            </w:r>
            <w:r w:rsidRPr="002A32D0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; stage 2 propofol + remifentanil + sevoflurane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5B110" w14:textId="08CA4F6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A668FD" w14:textId="5455D4C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arayanan et al. (2022); Association of Anaesthetists Impact Calculator (GWP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671E7" w14:textId="7BD18BE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4981A0DD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3D7DC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CC0D6" w14:textId="30F0BEB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of 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3E9A55" w14:textId="1ED122F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36A94" w14:textId="5836FED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al sterilisation unit: electricity + water per tr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C888E" w14:textId="50DBAF9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F92CA" w14:textId="16ECD94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F3C1B" w14:textId="175837F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18BE159D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D6335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43CE3B" w14:textId="2E67909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 of gow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B8F70" w14:textId="5621C6F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AAC01" w14:textId="68DBE09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ne wash per procedure at 60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586EB" w14:textId="5643739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5B611" w14:textId="74B6624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69C11" w14:textId="13E5831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C6F0058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E5D1C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6B372" w14:textId="66E27A25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 (operative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3EDFB3" w14:textId="1974BC2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18B435" w14:textId="2E62EE6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aw weighing of stage 2 waste; stage 1 scaled by suture needles (sharps), swabs (non-infectious offensive), staff (DM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661D3" w14:textId="24617F4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+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A385D7" w14:textId="4B5D6D3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246B3" w14:textId="5A32977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D42D3A4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1E78A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C737F" w14:textId="61E97F9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scrubb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7AB39" w14:textId="55D0385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08C9D" w14:textId="300D565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inutes x water per scrub x scrub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F33E2" w14:textId="0AB5219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63E92" w14:textId="61D57DB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nnings et al. (2022); GOV.UK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B15DF" w14:textId="564568C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A848DEA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68062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97EF11" w14:textId="3FD10E6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npatient stay (2 admission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B3340" w14:textId="52217DA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, 2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A9CA15" w14:textId="69DE1E0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op-down approach: NHS England per-inpatient-bed-day framework (89.5 kgCO</w:t>
            </w:r>
            <w:r w:rsidRPr="002A32D0">
              <w:rPr>
                <w:rFonts w:ascii="Cambria Math" w:eastAsia="Times New Roman" w:hAnsi="Cambria Math" w:cs="Cambria Math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₂</w:t>
            </w: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/day); high-intensity postoperative patient assu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A6B6F" w14:textId="09339CE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85911" w14:textId="1C17555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HS England (2015) Sustainable Care Pathways Gui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DAF8D" w14:textId="4632858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2CB07E11" w14:textId="77777777" w:rsidTr="00D06351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DA4D7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9C90C" w14:textId="1B39ADD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ressing clinics (4 total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C2BA0A" w14:textId="0ECDE4A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7BBAC" w14:textId="0BC87C5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and staff travel to nurse-led outpatient clinics; building electricity/gas/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76524" w14:textId="25578BA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+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FDDA3" w14:textId="2A960C7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67B9A" w14:textId="5968256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B8A8C87" w14:textId="77777777" w:rsidTr="007511DB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3114B6" w14:textId="2FC8555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hmed 2025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46D54" w14:textId="033F414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2CF82" w14:textId="2CB81AE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F9D92" w14:textId="2DEE0A0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postcode-to-hospital distance; assumed petrol 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CD7A9" w14:textId="2002CEA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A3E45" w14:textId="26BE09E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3A8AB" w14:textId="638D94D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4EBBC01E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CB3CA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A100A" w14:textId="4994CED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65C29" w14:textId="6CD088F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A712D" w14:textId="17234AA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travel surveys: mode + distance; divided by patient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4B4EC" w14:textId="3FF43AF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D98F3" w14:textId="1787F6F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; Ritchie 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18C9A" w14:textId="56195F2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2889DE26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63434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D6F54" w14:textId="26635E3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, gas, oi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4CB72" w14:textId="4D21322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DBDC4" w14:textId="0D8EC0E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nual hospital consumption from estates; per-minute al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5CA84" w14:textId="388B9F4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6FA47" w14:textId="5F6B6C6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C44D9" w14:textId="372B331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2BDB7C80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C7779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B00857" w14:textId="0F53DA9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3CD1F6" w14:textId="1EF68A0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4FBAD5" w14:textId="731A3C4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consumption; operative-period doub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F6FF1" w14:textId="50886FA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36666A" w14:textId="1D30222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3BFA1" w14:textId="5A99F1E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7811A618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64C75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001DD" w14:textId="5EE2014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scrub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46190" w14:textId="1F591E1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FA8D4" w14:textId="38E47C3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 + literature; weight x emissions per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CACD8" w14:textId="307E7A1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FE6E3" w14:textId="7F1D8C1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; 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95513" w14:textId="2B94CEE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6AD7638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BA3BF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59CF9" w14:textId="06D2981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devices (surgical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3B3FB" w14:textId="58215CDB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C6E83" w14:textId="12F427B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curement + direct observation of intraoperative list; 1 supplier provided individual 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878A0" w14:textId="3BA5198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+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F84E37" w14:textId="47D1662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3); supplier 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D87C0" w14:textId="4747ACC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3D13E9E4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D5F4C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D94FE" w14:textId="23BCD96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quipment transpor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99876" w14:textId="1EED800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AA595" w14:textId="1855D2E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pplier postcodes; weight x distance x freigh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F203F" w14:textId="2F87D40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4BF92" w14:textId="08DD3B8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hers J. (EDF green freight ma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5FDBD" w14:textId="2A40711F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35DD84D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C8B12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FFD97" w14:textId="0540810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(induction + running equipment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071B5" w14:textId="16A2264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D6FD27" w14:textId="65A2877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records: TIVA (propofol + remifentanil); no volatile maintenance gases; running anaesthetic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A972F" w14:textId="2733EA1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6D3FE" w14:textId="0DA8A351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arayanan et al.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FA305" w14:textId="198E12ED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0170339B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4DD3B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7C90C" w14:textId="7A78BFE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of reus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89611" w14:textId="0567B8E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1F9AB" w14:textId="772DF6B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entral sterilisation unit: electricity + water per tray x tray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3F9C0" w14:textId="395DF703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E1126B" w14:textId="64D9FA9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V.UK 2023 Conver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C5A46" w14:textId="196F5E2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406D9757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07A25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AAC1E" w14:textId="607BDC3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 of gow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9CA18" w14:textId="0ABB8F29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AFAB2" w14:textId="586FCA52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ne wash per procedure at 60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061CB" w14:textId="53B18EF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48E7F" w14:textId="5DC792F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hahmohammadi et al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B919A" w14:textId="4C5F099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7C6B8818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29D31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51E3E" w14:textId="7500C91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anage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E60843" w14:textId="3A2F574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7FE14" w14:textId="4533925C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aw waste weighing (sharps, non-infectious offensive, DM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B3C55" w14:textId="6682B846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62E1E" w14:textId="3FE44200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izan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4194D" w14:textId="32C4DB6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2A32D0" w:rsidRPr="00D34336" w14:paraId="565B39AF" w14:textId="77777777" w:rsidTr="007511DB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4C61CA" w14:textId="7777777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504CA2" w14:textId="452203B7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scrubb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8E347" w14:textId="44F562A4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4015F" w14:textId="14D5FB48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inutes x water per scrub x scrubs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5668B" w14:textId="7015BA7E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B8B7C" w14:textId="0CA05C9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nnings et al. (2022); GOV.UK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2D53C" w14:textId="7F0D37EA" w:rsidR="002A32D0" w:rsidRPr="00D34336" w:rsidRDefault="002A32D0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2A32D0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820809A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69C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mhi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D93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7F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0E2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observation of surgical procedures; weighing of each instrument and material (with/without packaging); categorization by material (plastic, paper, metal); manufacturer data for reusable i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DD0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744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; French energy mix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63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5A8DD74A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291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8B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drug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DBC4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935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anaesthesia records: quantity and type of drugs used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416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F8B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1D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3813C6F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9281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F8D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nerg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C1AB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BB0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nufacturer data (power specifications), hospital sterilization logs for reusable instruments, Climat Mundi calcu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289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B8D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0F7D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9146BA8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8712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99E3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and decontamin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67A0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D35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terilization unit data; manufacturer literature when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4DD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91B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C8E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E89BEA1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3042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2B97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nsportation of medical devic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C7C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D82E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nventory of production sites; assumption of sea freight (container) and road freight (truc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293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1E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E9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26647B7" w14:textId="77777777" w:rsidTr="002A32D0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323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AAB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(incineration/disposal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96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67A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ment of device weights after procedure; disposal modality consid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23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E31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DEME CARBONE database v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DCF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AB9D9C2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A37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hen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C61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2BE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145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40 prospective waste inventories; &gt;13,500 items sorted, weighed, classified; hospital documentation &amp; manufactur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2C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633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v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B6B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036D143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3EA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EBE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 and med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9BD2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B482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utility records (electricity, gas, steam, cooling); hospital engineer HVAC model; plug load smart 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BF4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and 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A3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utch cogeneration mix; local electricity grid; Ecoinvent v3.10; Van den Berg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C24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7CA4E60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CDCB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344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ta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C283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BED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llocation of energy/water per floor area &amp; patient time; hospital facility management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F1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ED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utch energy provider mix; cogeneration facility efficiency (internal do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99C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1CE6E3FC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A4A6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33F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and 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7F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3E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ustainability report; patient records (postcodes, modes, distance); staff allocation per F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C6C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EFE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 2022 emission factors (modal split car, train, bike, b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01D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0822C9D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5019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6C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 and wash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D30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56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data; washer/autoclave parameters; detergent com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AA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BB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v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E586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1E1FE86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686E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926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extiles / Laundry (gowns, linen, headcover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338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CD4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inventory weights; literature data; allocation per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49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F614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v3.10; literature (ADEME, Rizan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4C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2B4E1BE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2789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871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D94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0A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spective waste inventory classification; manufacturer info; assumptions by largest material weight (plastic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FF5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2DF9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v3.10 unit proc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151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38A45CE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0384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650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1B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316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; median dosages; literature cradle-to-gate AP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17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+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725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+ ecoinvent (if available); excluded APIs where no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CE3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253E7E1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D724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A52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563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F200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managers; MSW incineration; RMW treatment; recycling routes (cotton, steel, plasti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6D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+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E5FA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v3.10 + PEF Circular Footprint Formula al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88BF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</w:t>
            </w:r>
          </w:p>
        </w:tc>
      </w:tr>
      <w:tr w:rsidR="00D34336" w:rsidRPr="00D34336" w14:paraId="5F556BDF" w14:textId="77777777" w:rsidTr="002A32D0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04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robetz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3EA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measurement: landfill, recycling, biohazar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251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ADD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spective hospital data collection; waste weighed to ±10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B35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378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ustralian National Greenhouse Accounts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C4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one beyond EF conversion</w:t>
            </w:r>
          </w:p>
        </w:tc>
      </w:tr>
      <w:tr w:rsidR="00D34336" w:rsidRPr="00D34336" w14:paraId="5CA5EDBB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1840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John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427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and staff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A74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EC5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: averageround trip distance, modes of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A8A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142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436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0D9668E4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E0F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CDA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as and Electricit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DE8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962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assumption: annual use divide per hospital area and patients receiving  the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075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6E6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234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1790278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2A8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90C2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31ED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D13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 and assumption: data for the main hospital divided to floor area and patient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0B37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0A6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2A8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8E6F49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8196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E60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714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3CA9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, literature and assumptions; type of decontamination, power specification by manufacturer, boiler characteristics by literature, estimation on duration and water consumption of each cycle/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524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393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429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656F3DF4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13F7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459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D85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990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data; Consumption of gas, electricity, water and fuel oil data, quantity of detergent, mass of laundering different lin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CBC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858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A9B9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BA2B06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894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E5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 and medical equipm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F1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97D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, estimation and manufacturer data:  weight, composition and LCA by manufactu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FA4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7A9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6E16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75E5CA2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6DDF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8E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676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87A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: volume of gas used for 5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EA08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04D5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63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331C2C8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9C17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D7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84D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750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rect measure and observation: mass and type of product dispose 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058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FB4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, BE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420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Nil</w:t>
            </w:r>
          </w:p>
        </w:tc>
      </w:tr>
      <w:tr w:rsidR="00D34336" w:rsidRPr="00D34336" w14:paraId="281F33B4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617A7" w14:textId="7508475F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tei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5A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nsport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46E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D7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Google Maps distance home-hospital × 5 trips; all patients assumed petrol 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684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361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 tool (AP-HP, Paris); French emis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244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 (embedded LCA db)</w:t>
            </w:r>
          </w:p>
        </w:tc>
      </w:tr>
      <w:tr w:rsidR="00D34336" w:rsidRPr="00D34336" w14:paraId="164DCF96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F4DC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309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ltatio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C4A5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152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ncluded in 5 round trips (pre-op + surgery + 3 post-o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EE8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9B8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E87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298F474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163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D7A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041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E6E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R database; list of disposables per 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32CF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379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056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203B7FE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EB9E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7CF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tio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98C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E95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R pharmacy logs; dose per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CEE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558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4A99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1C3F187E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79CD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798C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D8A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CBB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records; mean 38 g per 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17E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CC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AR5 GWP100 values (sevoflurane GWP100 = 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D92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1A5A54E3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B482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EAB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edical devices (single-use + reusable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538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A701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OR procurement data; detailed per 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EAD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B39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E88F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42D6A8A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74F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BC9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15A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241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OR lo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D15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ACA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French electricity mix (70% nuclear, INSEE dat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74E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10971ED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09CE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37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eat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9B94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39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OR lo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D93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D8A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French heating energy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6AF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1B71C11B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7CB8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635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eriliza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FF1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FDFF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sterilization department data, adjusted to number of 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E35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347D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931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rebone</w:t>
            </w:r>
          </w:p>
        </w:tc>
      </w:tr>
      <w:tr w:rsidR="00D34336" w:rsidRPr="00D34336" w14:paraId="5CEA3174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9D8A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ilva de Souza Lima Cano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B46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78C7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87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equipment inventory; manufacturer specifications; wattage; duration of AC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037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5EF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IA 2022 Pennsylvania electricity mix; USLCI and Ecoinvent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242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293335C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812F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A5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EC6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02B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Campion bin model updated with Pittsburgh 2022 weather; OR occupancy and volum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084B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5BE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PA, US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AD4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74C7223D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2956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FA7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 surgical instrument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789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8FD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; 3 trays sterilized per ACLR; washer/autoclave logs; detergent/enzy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705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6A0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6DBB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1FEDBC30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9718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FD9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usable cotton gowns (laundry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B19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2C8B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9 gowns (patient+staff); Campion laundry model with 350 km roundtrip to facility; detergent com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07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8C1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; Ecoinvent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94E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577BDDD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9357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AAC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sposable 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5F20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FC6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erial flow analysis (MFA) with direct weighing and manufacturer info; SankeyMATIC map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1F2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572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8 unit proc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B8FE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063B1EB9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9796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8CD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terial produc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93F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D100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anufacturer specifications and assumptions (single material per product); exclusions for hydrogel, wood sw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A79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932A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38F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71ED3624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6469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00A1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dispos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12E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205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logs; landfill transport assum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C62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F1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US EPA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727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TRACI 2.1</w:t>
            </w:r>
          </w:p>
        </w:tc>
      </w:tr>
      <w:tr w:rsidR="00D34336" w:rsidRPr="00D34336" w14:paraId="39816F61" w14:textId="77777777" w:rsidTr="002A32D0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2E71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lastRenderedPageBreak/>
              <w:t>van Bree et al. (2025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E38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lectricity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A16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29A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records; manufacturer specifications; average CABG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F1F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713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utch national electricity mix (2019-2021); 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E31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59036227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ABDA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41E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V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0D8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A0E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Modelled with number of air changes/h; OR occupancy and room size; duration per CAB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9F94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D9B1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utch benchmarks for hospital HVAC; 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2DFE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639AF13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945F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54D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gical instrument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D82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44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rocurement data; sterilization logs; washer/autoclave specif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993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2CA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6A9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4F10A772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5259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11FA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aundr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09C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104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laundry facility data; detergent composition; estimated number of items per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877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A079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Literature (Rizan 2021; ADEME); 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0A4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11C2859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4AAF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847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isposables &amp; consum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8E48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E4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ocurement invoices; direct observation of surgeries; manufacturer compositio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000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8C75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4B0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4017CE6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BCC3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5C6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harmaceut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4CAF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575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pharmacy logs; dosages per CABG; packaging 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6867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655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6A51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440A61A8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5239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FB0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tic gas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0FD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66BD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Anaesthesia records: gas volume per case; average flow 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14E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078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IPCC AR5 GWP100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F066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3A93F4B1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1336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302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taff commutin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7A0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DA5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urveys and hospital HR data; average commuting distance; mode spl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5B9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00F0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 2022 emis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DB70C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00CB513A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F0005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9D5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trav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06D5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7E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atient records: postcode to hospital distance; mode of transport assum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D5D1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91F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DEFRA 2022 emission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63F4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1AA4F9DF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7D06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9B7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ste treatment &amp; dispos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046F0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3C7A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Hospital waste audits; mass and type of infectious vs household waste; landfill vs inci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059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Prim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2417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9.1; Dutch waste contractor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47D8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  <w:tr w:rsidR="00D34336" w:rsidRPr="00D34336" w14:paraId="245A6695" w14:textId="77777777" w:rsidTr="002A32D0">
        <w:trPr>
          <w:trHeight w:val="11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8FAB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5AAD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Water consump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8A99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6CAB2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Facility water logs; average CABG water use per procedure (sterilization + clean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B1AEE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Secondary process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F77F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Ecoinvent 3.9.1; Dutch water treatment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B793" w14:textId="77777777" w:rsidR="00D34336" w:rsidRPr="00D34336" w:rsidRDefault="00D34336" w:rsidP="002023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</w:pPr>
            <w:r w:rsidRPr="00D343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val="en-GB" w:eastAsia="it-IT"/>
                <w14:ligatures w14:val="none"/>
              </w:rPr>
              <w:t>ReCiPe 2016 Midpoint</w:t>
            </w:r>
          </w:p>
        </w:tc>
      </w:tr>
    </w:tbl>
    <w:p w14:paraId="130B1ED9" w14:textId="77777777" w:rsidR="00360BBD" w:rsidRDefault="00360BBD"/>
    <w:sectPr w:rsidR="00360B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E068B"/>
    <w:multiLevelType w:val="hybridMultilevel"/>
    <w:tmpl w:val="0A2CBF9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06B9B"/>
    <w:multiLevelType w:val="hybridMultilevel"/>
    <w:tmpl w:val="D39EF5B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42C98"/>
    <w:multiLevelType w:val="hybridMultilevel"/>
    <w:tmpl w:val="5D10B4E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F06C2"/>
    <w:multiLevelType w:val="multilevel"/>
    <w:tmpl w:val="F418F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C51AAB"/>
    <w:multiLevelType w:val="multilevel"/>
    <w:tmpl w:val="7258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02373B"/>
    <w:multiLevelType w:val="hybridMultilevel"/>
    <w:tmpl w:val="B054FD14"/>
    <w:lvl w:ilvl="0" w:tplc="22AEF8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30A26"/>
    <w:multiLevelType w:val="hybridMultilevel"/>
    <w:tmpl w:val="FC16810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B06BA"/>
    <w:multiLevelType w:val="multilevel"/>
    <w:tmpl w:val="908A9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AD42BF"/>
    <w:multiLevelType w:val="multilevel"/>
    <w:tmpl w:val="BACA8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C337CC"/>
    <w:multiLevelType w:val="multilevel"/>
    <w:tmpl w:val="B2724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93A78AD"/>
    <w:multiLevelType w:val="hybridMultilevel"/>
    <w:tmpl w:val="CBCCE428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A73B10"/>
    <w:multiLevelType w:val="hybridMultilevel"/>
    <w:tmpl w:val="3C7CE0EC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A64BB8"/>
    <w:multiLevelType w:val="hybridMultilevel"/>
    <w:tmpl w:val="67C2119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EE3375"/>
    <w:multiLevelType w:val="hybridMultilevel"/>
    <w:tmpl w:val="7818C826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9A0CFF"/>
    <w:multiLevelType w:val="multilevel"/>
    <w:tmpl w:val="36CCBD4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C84302"/>
    <w:multiLevelType w:val="hybridMultilevel"/>
    <w:tmpl w:val="F06614E0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87778D"/>
    <w:multiLevelType w:val="hybridMultilevel"/>
    <w:tmpl w:val="5B56724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55E77"/>
    <w:multiLevelType w:val="multilevel"/>
    <w:tmpl w:val="A7F6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0B0051"/>
    <w:multiLevelType w:val="hybridMultilevel"/>
    <w:tmpl w:val="C75EFA2C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E0862"/>
    <w:multiLevelType w:val="hybridMultilevel"/>
    <w:tmpl w:val="85B4E28E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9424F6"/>
    <w:multiLevelType w:val="hybridMultilevel"/>
    <w:tmpl w:val="6B5E5AAC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112361"/>
    <w:multiLevelType w:val="multilevel"/>
    <w:tmpl w:val="FDAE8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535820"/>
    <w:multiLevelType w:val="multilevel"/>
    <w:tmpl w:val="2F6E0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A81F8E"/>
    <w:multiLevelType w:val="hybridMultilevel"/>
    <w:tmpl w:val="A132766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C83FAA"/>
    <w:multiLevelType w:val="hybridMultilevel"/>
    <w:tmpl w:val="DD465338"/>
    <w:lvl w:ilvl="0" w:tplc="5B764D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EE130C"/>
    <w:multiLevelType w:val="multilevel"/>
    <w:tmpl w:val="D33C2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A83789"/>
    <w:multiLevelType w:val="hybridMultilevel"/>
    <w:tmpl w:val="9D10F79E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7C74A5"/>
    <w:multiLevelType w:val="hybridMultilevel"/>
    <w:tmpl w:val="57548F16"/>
    <w:lvl w:ilvl="0" w:tplc="915C2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6579D1"/>
    <w:multiLevelType w:val="multilevel"/>
    <w:tmpl w:val="53B6F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A81550"/>
    <w:multiLevelType w:val="hybridMultilevel"/>
    <w:tmpl w:val="C1EC1DDC"/>
    <w:lvl w:ilvl="0" w:tplc="4BE29D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AF7C21"/>
    <w:multiLevelType w:val="multilevel"/>
    <w:tmpl w:val="8424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F04ECD"/>
    <w:multiLevelType w:val="multilevel"/>
    <w:tmpl w:val="BAFE3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B861F6"/>
    <w:multiLevelType w:val="hybridMultilevel"/>
    <w:tmpl w:val="2B302B9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DF4CCE"/>
    <w:multiLevelType w:val="multilevel"/>
    <w:tmpl w:val="91F6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024519">
    <w:abstractNumId w:val="28"/>
  </w:num>
  <w:num w:numId="2" w16cid:durableId="237518648">
    <w:abstractNumId w:val="14"/>
  </w:num>
  <w:num w:numId="3" w16cid:durableId="1690794836">
    <w:abstractNumId w:val="7"/>
  </w:num>
  <w:num w:numId="4" w16cid:durableId="705250749">
    <w:abstractNumId w:val="8"/>
  </w:num>
  <w:num w:numId="5" w16cid:durableId="1779334130">
    <w:abstractNumId w:val="9"/>
  </w:num>
  <w:num w:numId="6" w16cid:durableId="1666593466">
    <w:abstractNumId w:val="21"/>
  </w:num>
  <w:num w:numId="7" w16cid:durableId="2027169817">
    <w:abstractNumId w:val="17"/>
  </w:num>
  <w:num w:numId="8" w16cid:durableId="105274897">
    <w:abstractNumId w:val="4"/>
  </w:num>
  <w:num w:numId="9" w16cid:durableId="1748725844">
    <w:abstractNumId w:val="30"/>
  </w:num>
  <w:num w:numId="10" w16cid:durableId="1409494714">
    <w:abstractNumId w:val="3"/>
  </w:num>
  <w:num w:numId="11" w16cid:durableId="903687396">
    <w:abstractNumId w:val="22"/>
  </w:num>
  <w:num w:numId="12" w16cid:durableId="1509366073">
    <w:abstractNumId w:val="25"/>
  </w:num>
  <w:num w:numId="13" w16cid:durableId="1631744320">
    <w:abstractNumId w:val="31"/>
  </w:num>
  <w:num w:numId="14" w16cid:durableId="247346674">
    <w:abstractNumId w:val="33"/>
  </w:num>
  <w:num w:numId="15" w16cid:durableId="1725905897">
    <w:abstractNumId w:val="6"/>
  </w:num>
  <w:num w:numId="16" w16cid:durableId="576326848">
    <w:abstractNumId w:val="20"/>
  </w:num>
  <w:num w:numId="17" w16cid:durableId="2114858588">
    <w:abstractNumId w:val="16"/>
  </w:num>
  <w:num w:numId="18" w16cid:durableId="1167599444">
    <w:abstractNumId w:val="1"/>
  </w:num>
  <w:num w:numId="19" w16cid:durableId="1162546041">
    <w:abstractNumId w:val="23"/>
  </w:num>
  <w:num w:numId="20" w16cid:durableId="1754618787">
    <w:abstractNumId w:val="26"/>
  </w:num>
  <w:num w:numId="21" w16cid:durableId="1204169756">
    <w:abstractNumId w:val="32"/>
  </w:num>
  <w:num w:numId="22" w16cid:durableId="1742094268">
    <w:abstractNumId w:val="19"/>
  </w:num>
  <w:num w:numId="23" w16cid:durableId="1443259196">
    <w:abstractNumId w:val="18"/>
  </w:num>
  <w:num w:numId="24" w16cid:durableId="868369986">
    <w:abstractNumId w:val="13"/>
  </w:num>
  <w:num w:numId="25" w16cid:durableId="1159418569">
    <w:abstractNumId w:val="11"/>
  </w:num>
  <w:num w:numId="26" w16cid:durableId="506405954">
    <w:abstractNumId w:val="15"/>
  </w:num>
  <w:num w:numId="27" w16cid:durableId="1039236508">
    <w:abstractNumId w:val="10"/>
  </w:num>
  <w:num w:numId="28" w16cid:durableId="589627947">
    <w:abstractNumId w:val="27"/>
  </w:num>
  <w:num w:numId="29" w16cid:durableId="1840999844">
    <w:abstractNumId w:val="0"/>
  </w:num>
  <w:num w:numId="30" w16cid:durableId="1530991881">
    <w:abstractNumId w:val="2"/>
  </w:num>
  <w:num w:numId="31" w16cid:durableId="1851141867">
    <w:abstractNumId w:val="12"/>
  </w:num>
  <w:num w:numId="32" w16cid:durableId="1784183779">
    <w:abstractNumId w:val="5"/>
  </w:num>
  <w:num w:numId="33" w16cid:durableId="113642493">
    <w:abstractNumId w:val="29"/>
  </w:num>
  <w:num w:numId="34" w16cid:durableId="2774955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36"/>
    <w:rsid w:val="00186D63"/>
    <w:rsid w:val="0020235C"/>
    <w:rsid w:val="002A32D0"/>
    <w:rsid w:val="00360BBD"/>
    <w:rsid w:val="005F319D"/>
    <w:rsid w:val="00721CCB"/>
    <w:rsid w:val="009308A6"/>
    <w:rsid w:val="00A20449"/>
    <w:rsid w:val="00D34336"/>
    <w:rsid w:val="00E40387"/>
    <w:rsid w:val="00EA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8BB214"/>
  <w15:chartTrackingRefBased/>
  <w15:docId w15:val="{05110E5A-4EC7-EE4E-A246-02D6F686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4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34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4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D34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4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43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43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43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43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4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34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34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34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433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433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433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433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433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43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4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43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4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43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433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433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433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4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433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4336"/>
    <w:rPr>
      <w:b/>
      <w:bCs/>
      <w:smallCaps/>
      <w:color w:val="0F4761" w:themeColor="accent1" w:themeShade="BF"/>
      <w:spacing w:val="5"/>
    </w:rPr>
  </w:style>
  <w:style w:type="numbering" w:customStyle="1" w:styleId="Nessunelenco1">
    <w:name w:val="Nessun elenco1"/>
    <w:next w:val="Nessunelenco"/>
    <w:uiPriority w:val="99"/>
    <w:semiHidden/>
    <w:unhideWhenUsed/>
    <w:rsid w:val="00D34336"/>
  </w:style>
  <w:style w:type="paragraph" w:styleId="NormaleWeb">
    <w:name w:val="Normal (Web)"/>
    <w:basedOn w:val="Normale"/>
    <w:uiPriority w:val="99"/>
    <w:semiHidden/>
    <w:unhideWhenUsed/>
    <w:rsid w:val="00D34336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kern w:val="0"/>
      <w:sz w:val="20"/>
      <w:szCs w:val="20"/>
      <w:lang w:val="en-GB" w:eastAsia="it-IT"/>
      <w14:ligatures w14:val="none"/>
    </w:rPr>
  </w:style>
  <w:style w:type="paragraph" w:customStyle="1" w:styleId="msonormal0">
    <w:name w:val="msonormal"/>
    <w:basedOn w:val="Normale"/>
    <w:rsid w:val="00D34336"/>
    <w:pPr>
      <w:spacing w:before="100" w:beforeAutospacing="1" w:after="100" w:afterAutospacing="1" w:line="360" w:lineRule="auto"/>
      <w:jc w:val="both"/>
    </w:pPr>
    <w:rPr>
      <w:rFonts w:ascii="Arial" w:eastAsia="Times New Roman" w:hAnsi="Arial" w:cs="Times New Roman"/>
      <w:kern w:val="0"/>
      <w:sz w:val="20"/>
      <w:szCs w:val="20"/>
      <w:lang w:val="en-GB"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D34336"/>
    <w:rPr>
      <w:b/>
      <w:bCs/>
    </w:rPr>
  </w:style>
  <w:style w:type="character" w:customStyle="1" w:styleId="ms-1">
    <w:name w:val="ms-1"/>
    <w:basedOn w:val="Carpredefinitoparagrafo"/>
    <w:rsid w:val="00D34336"/>
  </w:style>
  <w:style w:type="character" w:styleId="Collegamentoipertestuale">
    <w:name w:val="Hyperlink"/>
    <w:basedOn w:val="Carpredefinitoparagrafo"/>
    <w:uiPriority w:val="99"/>
    <w:unhideWhenUsed/>
    <w:rsid w:val="00D3433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4336"/>
    <w:rPr>
      <w:color w:val="800080"/>
      <w:u w:val="single"/>
    </w:rPr>
  </w:style>
  <w:style w:type="character" w:customStyle="1" w:styleId="relative">
    <w:name w:val="relative"/>
    <w:basedOn w:val="Carpredefinitoparagrafo"/>
    <w:rsid w:val="00D34336"/>
  </w:style>
  <w:style w:type="character" w:customStyle="1" w:styleId="flex">
    <w:name w:val="flex"/>
    <w:basedOn w:val="Carpredefinitoparagrafo"/>
    <w:rsid w:val="00D34336"/>
  </w:style>
  <w:style w:type="character" w:customStyle="1" w:styleId="max-w-full">
    <w:name w:val="max-w-full"/>
    <w:basedOn w:val="Carpredefinitoparagrafo"/>
    <w:rsid w:val="00D34336"/>
  </w:style>
  <w:style w:type="character" w:styleId="Enfasicorsivo">
    <w:name w:val="Emphasis"/>
    <w:basedOn w:val="Carpredefinitoparagrafo"/>
    <w:uiPriority w:val="20"/>
    <w:qFormat/>
    <w:rsid w:val="00D34336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34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eastAsia="Times New Roman" w:hAnsi="Courier New" w:cs="Courier New"/>
      <w:kern w:val="0"/>
      <w:sz w:val="20"/>
      <w:szCs w:val="20"/>
      <w:lang w:val="en-GB"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34336"/>
    <w:rPr>
      <w:rFonts w:ascii="Courier New" w:eastAsia="Times New Roman" w:hAnsi="Courier New" w:cs="Courier New"/>
      <w:kern w:val="0"/>
      <w:sz w:val="20"/>
      <w:szCs w:val="20"/>
      <w:lang w:val="en-GB" w:eastAsia="it-IT"/>
      <w14:ligatures w14:val="none"/>
    </w:rPr>
  </w:style>
  <w:style w:type="character" w:styleId="CodiceHTML">
    <w:name w:val="HTML Code"/>
    <w:basedOn w:val="Carpredefinitoparagrafo"/>
    <w:uiPriority w:val="99"/>
    <w:semiHidden/>
    <w:unhideWhenUsed/>
    <w:rsid w:val="00D34336"/>
    <w:rPr>
      <w:rFonts w:ascii="Courier New" w:eastAsia="Times New Roman" w:hAnsi="Courier New" w:cs="Courier New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D34336"/>
    <w:pPr>
      <w:tabs>
        <w:tab w:val="center" w:pos="4819"/>
        <w:tab w:val="right" w:pos="9638"/>
      </w:tabs>
      <w:spacing w:line="36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4336"/>
    <w:rPr>
      <w:rFonts w:ascii="Arial" w:hAnsi="Arial" w:cs="Arial"/>
      <w:sz w:val="20"/>
      <w:szCs w:val="20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D34336"/>
  </w:style>
  <w:style w:type="character" w:styleId="Testosegnaposto">
    <w:name w:val="Placeholder Text"/>
    <w:basedOn w:val="Carpredefinitoparagrafo"/>
    <w:uiPriority w:val="99"/>
    <w:semiHidden/>
    <w:rsid w:val="00D34336"/>
    <w:rPr>
      <w:color w:val="666666"/>
    </w:rPr>
  </w:style>
  <w:style w:type="paragraph" w:styleId="Didascalia">
    <w:name w:val="caption"/>
    <w:basedOn w:val="Normale"/>
    <w:next w:val="Normale"/>
    <w:uiPriority w:val="35"/>
    <w:unhideWhenUsed/>
    <w:qFormat/>
    <w:rsid w:val="00D34336"/>
    <w:pPr>
      <w:spacing w:before="120" w:after="120" w:line="360" w:lineRule="auto"/>
      <w:jc w:val="both"/>
    </w:pPr>
    <w:rPr>
      <w:rFonts w:ascii="Arial" w:hAnsi="Arial" w:cs="Arial"/>
      <w:i/>
      <w:iCs/>
      <w:color w:val="000000" w:themeColor="text1"/>
      <w:sz w:val="18"/>
      <w:szCs w:val="18"/>
      <w:lang w:val="en-GB"/>
    </w:rPr>
  </w:style>
  <w:style w:type="table" w:styleId="Grigliatabella">
    <w:name w:val="Table Grid"/>
    <w:basedOn w:val="Tabellanormale"/>
    <w:uiPriority w:val="39"/>
    <w:rsid w:val="00D34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343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4336"/>
    <w:pPr>
      <w:spacing w:line="36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4336"/>
    <w:rPr>
      <w:rFonts w:ascii="Arial" w:hAnsi="Arial" w:cs="Arial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43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4336"/>
    <w:rPr>
      <w:rFonts w:ascii="Arial" w:hAnsi="Arial" w:cs="Arial"/>
      <w:b/>
      <w:bCs/>
      <w:sz w:val="20"/>
      <w:szCs w:val="20"/>
      <w:lang w:val="en-GB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433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D34336"/>
    <w:rPr>
      <w:rFonts w:ascii="Times New Roman" w:hAnsi="Times New Roman"/>
    </w:rPr>
  </w:style>
  <w:style w:type="paragraph" w:customStyle="1" w:styleId="font0">
    <w:name w:val="font0"/>
    <w:basedOn w:val="Normale"/>
    <w:rsid w:val="00D34336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:lang w:eastAsia="it-IT"/>
      <w14:ligatures w14:val="none"/>
    </w:rPr>
  </w:style>
  <w:style w:type="paragraph" w:customStyle="1" w:styleId="font5">
    <w:name w:val="font5"/>
    <w:basedOn w:val="Normale"/>
    <w:rsid w:val="00D34336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color w:val="000000"/>
      <w:kern w:val="0"/>
      <w:lang w:eastAsia="it-IT"/>
      <w14:ligatures w14:val="none"/>
    </w:rPr>
  </w:style>
  <w:style w:type="paragraph" w:customStyle="1" w:styleId="xl65">
    <w:name w:val="xl65"/>
    <w:basedOn w:val="Normale"/>
    <w:rsid w:val="00D343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6">
    <w:name w:val="xl66"/>
    <w:basedOn w:val="Normale"/>
    <w:rsid w:val="00D343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67">
    <w:name w:val="xl67"/>
    <w:basedOn w:val="Normale"/>
    <w:rsid w:val="00D343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68">
    <w:name w:val="xl68"/>
    <w:basedOn w:val="Normale"/>
    <w:rsid w:val="00D343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it-IT"/>
      <w14:ligatures w14:val="none"/>
    </w:rPr>
  </w:style>
  <w:style w:type="paragraph" w:customStyle="1" w:styleId="xl69">
    <w:name w:val="xl69"/>
    <w:basedOn w:val="Normale"/>
    <w:rsid w:val="00D343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it-IT"/>
      <w14:ligatures w14:val="none"/>
    </w:rPr>
  </w:style>
  <w:style w:type="paragraph" w:customStyle="1" w:styleId="xl70">
    <w:name w:val="xl70"/>
    <w:basedOn w:val="Normale"/>
    <w:rsid w:val="00D3433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18"/>
      <w:szCs w:val="18"/>
      <w:lang w:eastAsia="it-IT"/>
      <w14:ligatures w14:val="none"/>
    </w:rPr>
  </w:style>
  <w:style w:type="paragraph" w:customStyle="1" w:styleId="xl71">
    <w:name w:val="xl71"/>
    <w:basedOn w:val="Normale"/>
    <w:rsid w:val="00D3433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72">
    <w:name w:val="xl72"/>
    <w:basedOn w:val="Normale"/>
    <w:rsid w:val="00D3433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73">
    <w:name w:val="xl73"/>
    <w:basedOn w:val="Normale"/>
    <w:rsid w:val="00D343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74">
    <w:name w:val="xl74"/>
    <w:basedOn w:val="Normale"/>
    <w:rsid w:val="00D3433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75">
    <w:name w:val="xl75"/>
    <w:basedOn w:val="Normale"/>
    <w:rsid w:val="00D3433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xl76">
    <w:name w:val="xl76"/>
    <w:basedOn w:val="Normale"/>
    <w:rsid w:val="00D343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8"/>
      <w:szCs w:val="18"/>
      <w:lang w:eastAsia="it-IT"/>
      <w14:ligatures w14:val="none"/>
    </w:rPr>
  </w:style>
  <w:style w:type="paragraph" w:customStyle="1" w:styleId="p1">
    <w:name w:val="p1"/>
    <w:basedOn w:val="Normale"/>
    <w:rsid w:val="00D34336"/>
    <w:rPr>
      <w:rFonts w:ascii="Helvetica" w:eastAsia="Times New Roman" w:hAnsi="Helvetica" w:cs="Times New Roman"/>
      <w:color w:val="000000"/>
      <w:kern w:val="0"/>
      <w:sz w:val="11"/>
      <w:szCs w:val="11"/>
      <w:lang w:eastAsia="it-IT"/>
      <w14:ligatures w14:val="none"/>
    </w:rPr>
  </w:style>
  <w:style w:type="character" w:customStyle="1" w:styleId="s1">
    <w:name w:val="s1"/>
    <w:basedOn w:val="Carpredefinitoparagrafo"/>
    <w:rsid w:val="00D34336"/>
    <w:rPr>
      <w:rFonts w:ascii="Helvetica" w:hAnsi="Helvetica" w:hint="default"/>
      <w:sz w:val="7"/>
      <w:szCs w:val="7"/>
    </w:rPr>
  </w:style>
  <w:style w:type="paragraph" w:styleId="Intestazione">
    <w:name w:val="header"/>
    <w:basedOn w:val="Normale"/>
    <w:link w:val="IntestazioneCarattere"/>
    <w:uiPriority w:val="99"/>
    <w:unhideWhenUsed/>
    <w:rsid w:val="00D34336"/>
    <w:pPr>
      <w:tabs>
        <w:tab w:val="center" w:pos="4819"/>
        <w:tab w:val="right" w:pos="9638"/>
      </w:tabs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4336"/>
    <w:rPr>
      <w:rFonts w:ascii="Arial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655</Words>
  <Characters>26535</Characters>
  <Application>Microsoft Office Word</Application>
  <DocSecurity>0</DocSecurity>
  <Lines>221</Lines>
  <Paragraphs>62</Paragraphs>
  <ScaleCrop>false</ScaleCrop>
  <Company/>
  <LinksUpToDate>false</LinksUpToDate>
  <CharactersWithSpaces>3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vio</dc:creator>
  <cp:keywords/>
  <dc:description/>
  <cp:lastModifiedBy>Anna Savio</cp:lastModifiedBy>
  <cp:revision>2</cp:revision>
  <cp:lastPrinted>2026-04-28T14:42:00Z</cp:lastPrinted>
  <dcterms:created xsi:type="dcterms:W3CDTF">2026-05-04T10:22:00Z</dcterms:created>
  <dcterms:modified xsi:type="dcterms:W3CDTF">2026-05-04T10:22:00Z</dcterms:modified>
</cp:coreProperties>
</file>